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10" w:type="dxa"/>
        <w:tblLook w:val="04A0" w:firstRow="1" w:lastRow="0" w:firstColumn="1" w:lastColumn="0" w:noHBand="0" w:noVBand="1"/>
      </w:tblPr>
      <w:tblGrid>
        <w:gridCol w:w="4747"/>
        <w:gridCol w:w="1193"/>
        <w:gridCol w:w="1170"/>
      </w:tblGrid>
      <w:tr w:rsidR="00C5151C" w:rsidRPr="00C5151C" w14:paraId="3383F63F" w14:textId="77777777" w:rsidTr="00C5151C">
        <w:trPr>
          <w:trHeight w:val="1360"/>
        </w:trPr>
        <w:tc>
          <w:tcPr>
            <w:tcW w:w="71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A26185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GoBack"/>
            <w:bookmarkEnd w:id="0"/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l Table 1. ICD 9 and 10 codes with corresponding diagnoses, which were used in patient selection. </w:t>
            </w:r>
          </w:p>
        </w:tc>
      </w:tr>
      <w:tr w:rsidR="00C5151C" w:rsidRPr="00C5151C" w14:paraId="1F2831ED" w14:textId="77777777" w:rsidTr="00C5151C">
        <w:trPr>
          <w:trHeight w:val="340"/>
        </w:trPr>
        <w:tc>
          <w:tcPr>
            <w:tcW w:w="47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9AF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ary Diagnosis (ICD 10)</w:t>
            </w:r>
          </w:p>
        </w:tc>
        <w:tc>
          <w:tcPr>
            <w:tcW w:w="11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6D10A" w14:textId="1D34DBB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0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3D09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9</w:t>
            </w:r>
          </w:p>
        </w:tc>
      </w:tr>
      <w:tr w:rsidR="00C5151C" w:rsidRPr="00C5151C" w14:paraId="6B1D20CF" w14:textId="77777777" w:rsidTr="00C5151C">
        <w:trPr>
          <w:trHeight w:val="34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8A7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neal ulc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AA6A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85FD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0</w:t>
            </w:r>
          </w:p>
        </w:tc>
      </w:tr>
      <w:tr w:rsidR="00C5151C" w:rsidRPr="00C5151C" w14:paraId="57D95BE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A69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ntral corneal ulc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3018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0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F3DE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0.03</w:t>
            </w:r>
          </w:p>
        </w:tc>
      </w:tr>
      <w:tr w:rsidR="00C5151C" w:rsidRPr="00C5151C" w14:paraId="2659C58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4EA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ginal corneal ulc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930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516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0.01</w:t>
            </w:r>
          </w:p>
        </w:tc>
      </w:tr>
      <w:tr w:rsidR="00C5151C" w:rsidRPr="00C5151C" w14:paraId="586729EA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41B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ycotic corneal ulc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6DA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9D8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40E768C2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DDD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115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4CCF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0.9</w:t>
            </w:r>
          </w:p>
        </w:tc>
      </w:tr>
      <w:tr w:rsidR="00C5151C" w:rsidRPr="00C5151C" w14:paraId="44C381D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9FDD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9C68" w14:textId="77777777" w:rsidR="00C5151C" w:rsidRPr="00C5151C" w:rsidRDefault="00C5151C" w:rsidP="00C5151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0152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0.8</w:t>
            </w:r>
          </w:p>
        </w:tc>
      </w:tr>
      <w:tr w:rsidR="00C5151C" w:rsidRPr="00C5151C" w14:paraId="535E8F0B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7018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due to fung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68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89F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E50BE50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48E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6A7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387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31826F19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ECC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due to infecti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02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3A1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7E388CB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28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due to microsporid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30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6BB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95D52D0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A9F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4EA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48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8E9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40EDDCF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C28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due to syphil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0A55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5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4A8E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0.3</w:t>
            </w:r>
          </w:p>
        </w:tc>
      </w:tr>
      <w:tr w:rsidR="00C5151C" w:rsidRPr="00C5151C" w14:paraId="27B0A27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3F3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due to traum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1157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2EF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41A4578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F9E2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205A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00F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753D21D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23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of both eyes due to Acanthamoeba speci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07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6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A3D7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6.21</w:t>
            </w:r>
          </w:p>
        </w:tc>
      </w:tr>
      <w:tr w:rsidR="00C5151C" w:rsidRPr="00C5151C" w14:paraId="42FF13CD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C118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91F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2E7C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6918F0E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879F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CB0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DC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74D1B539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387C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F3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3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3EA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2611D1CA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4CE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anthamoeba infection: disseminated/endophthalmit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59A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6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8C6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23791686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F6B8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BD7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6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840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C98C819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C554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1F9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1D8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627672CE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60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of both/left/right eyes due to adenovir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228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3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C80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C7542C9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46D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of both/left/right eyes due to bacter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7A0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48F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03AAED5E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FA0E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A72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96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5D1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2E91D612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DBB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of both/left/right eyes due to VZV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71B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02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8E8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392FFF9B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D6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 2/2 contact lens us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37B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1BAA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77.1</w:t>
            </w:r>
          </w:p>
        </w:tc>
      </w:tr>
      <w:tr w:rsidR="00C5151C" w:rsidRPr="00C5151C" w14:paraId="0EC346C1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B5A7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811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8.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1E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55F026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78D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7A5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8.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6F7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083FD8D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75F0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808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8.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B7E7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672B237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BB87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F17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8.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A69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3D8D6352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CD2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order of cornea 2/2 CL us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736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57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A40" w14:textId="77777777" w:rsidR="00C5151C" w:rsidRPr="00C5151C" w:rsidRDefault="00C5151C" w:rsidP="00C515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1.82</w:t>
            </w:r>
          </w:p>
        </w:tc>
      </w:tr>
      <w:tr w:rsidR="00C5151C" w:rsidRPr="00C5151C" w14:paraId="6C98C0E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11DC" w14:textId="77777777" w:rsidR="00C5151C" w:rsidRPr="00C5151C" w:rsidRDefault="00C5151C" w:rsidP="00C5151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134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8.8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ED27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1.24</w:t>
            </w:r>
          </w:p>
        </w:tc>
      </w:tr>
      <w:tr w:rsidR="00C5151C" w:rsidRPr="00C5151C" w14:paraId="4374B068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CEDC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9448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8.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72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014AFB68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65B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, dendriti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096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11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08C88173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6C92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E1D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374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06E192A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BB2C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eratitis, diffuse interstitia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48C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99D6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0.52</w:t>
            </w:r>
          </w:p>
        </w:tc>
      </w:tr>
      <w:tr w:rsidR="00C5151C" w:rsidRPr="00C5151C" w14:paraId="0BB4FB46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66A3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328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3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A76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349BAF7C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766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8C0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6.3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F18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0349074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F3E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neal graft infection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B5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86.8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458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80E3872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BC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cer of cornea 2/2 bacterial infecti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5C7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96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01F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7E21A3B3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223C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5A2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86.8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25E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0E8D4EE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9A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neal transplant infection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4C37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86.84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B504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8.1</w:t>
            </w:r>
          </w:p>
        </w:tc>
      </w:tr>
      <w:tr w:rsidR="00C5151C" w:rsidRPr="00C5151C" w14:paraId="4029755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6528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91A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86.84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E4D3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18.2</w:t>
            </w:r>
          </w:p>
        </w:tc>
      </w:tr>
      <w:tr w:rsidR="00C5151C" w:rsidRPr="00C5151C" w14:paraId="5AFCF3BE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8F7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03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86.84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89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EC23EDA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D89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5E9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05.02X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C90A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278318C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1034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810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05.01X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666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BEF57C8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C81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D0E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05.01X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36D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60E51C0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86FA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C6D7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05.01X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EB6A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4A803AF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D5D7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73C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05.00X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1E2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169239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FC90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C55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05.00X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F705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2BDAF92A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B76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rasion of cornea with infection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1E65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05.00X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EE11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1.89</w:t>
            </w:r>
          </w:p>
        </w:tc>
      </w:tr>
      <w:tr w:rsidR="00C5151C" w:rsidRPr="00C5151C" w14:paraId="716ECC80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84D2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277C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05.02X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868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9261C30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3F50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C0C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05.02X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8B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891EE03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27C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ngal infection of cornea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6B3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BF4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477DAC0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DB47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2C1A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8.8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BE48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67A867D8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09D1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742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57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3B0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77F5125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A88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SV post-op infection of corne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165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59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0D3F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4.40</w:t>
            </w:r>
          </w:p>
        </w:tc>
      </w:tr>
      <w:tr w:rsidR="00C5151C" w:rsidRPr="00C5151C" w14:paraId="62E6A66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4F07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74A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0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95A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75C8D721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472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SV keratiti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BAE5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0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DC93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4.42</w:t>
            </w:r>
          </w:p>
        </w:tc>
      </w:tr>
      <w:tr w:rsidR="00C5151C" w:rsidRPr="00C5151C" w14:paraId="7213B0CD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0420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1245" w14:textId="77777777" w:rsidR="00C5151C" w:rsidRPr="00C5151C" w:rsidRDefault="00C5151C" w:rsidP="00C5151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851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4.43</w:t>
            </w:r>
          </w:p>
        </w:tc>
      </w:tr>
      <w:tr w:rsidR="00C5151C" w:rsidRPr="00C5151C" w14:paraId="512105E9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9F75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366D" w14:textId="77777777" w:rsidR="00C5151C" w:rsidRPr="00C5151C" w:rsidRDefault="00C5151C" w:rsidP="00C5151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D53B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3.21</w:t>
            </w:r>
          </w:p>
        </w:tc>
      </w:tr>
      <w:tr w:rsidR="00C5151C" w:rsidRPr="00C5151C" w14:paraId="60C393F6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8E7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ection of cornea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53E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9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958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0250D637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2865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975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69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61DE3876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B52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ye infection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635A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378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73C18257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F696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ABAA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41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674A1EB0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3D36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95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16E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CADED50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3B6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onococcal eye infection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73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05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0CC7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98.49</w:t>
            </w:r>
          </w:p>
        </w:tc>
      </w:tr>
      <w:tr w:rsidR="00C5151C" w:rsidRPr="00C5151C" w14:paraId="0485A09C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753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6D0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54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81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320F959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2A43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F88C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54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325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621204AC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1F04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48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B9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6A56E109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230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sitic eye infecti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EC7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DB9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376AB183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0FA8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D67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E2D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596F3488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C7FB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66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1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A5E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4C482E5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264B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B968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7A1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4203AD59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3ED1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B789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97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D3E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7521705A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F40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ral infection of ey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32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974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4124B0DA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2170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792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1E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72F9FD58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696C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1FFD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F8E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31E4751A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13EC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order of eyeball with HIV infection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47C8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B805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3F7663D4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45C2" w14:textId="77777777" w:rsidR="00C5151C" w:rsidRPr="00C5151C" w:rsidRDefault="00C5151C" w:rsidP="00C5151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D8C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4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1D35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4E0199FC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934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SV simplex </w:t>
            </w:r>
            <w:proofErr w:type="spellStart"/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hthalmicus</w:t>
            </w:r>
            <w:proofErr w:type="spellEnd"/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08A1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00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D48B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1A0615FD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28F2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erpes zoster </w:t>
            </w:r>
            <w:proofErr w:type="spellStart"/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hthalmic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A1E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02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1562" w14:textId="77777777" w:rsidR="00C5151C" w:rsidRPr="00C5151C" w:rsidRDefault="00C5151C" w:rsidP="00C5151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53.29</w:t>
            </w:r>
          </w:p>
        </w:tc>
      </w:tr>
      <w:tr w:rsidR="00C5151C" w:rsidRPr="00C5151C" w14:paraId="678AC037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4607" w14:textId="16357665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nfection </w:t>
            </w: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ye 2/2 avian paramyxovirus 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607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97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D073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7B8B5F16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E24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ection of eye 2/2 borreli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2DC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69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F37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0B20AAC3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C6CE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fection of eye 2/2 MRS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9166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49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B13F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5151C" w:rsidRPr="00C5151C" w14:paraId="2AD49326" w14:textId="77777777" w:rsidTr="00C5151C">
        <w:trPr>
          <w:trHeight w:val="320"/>
        </w:trPr>
        <w:tc>
          <w:tcPr>
            <w:tcW w:w="4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AB6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rneal sca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1024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C5151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1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15D0" w14:textId="77777777" w:rsidR="00C5151C" w:rsidRPr="00C5151C" w:rsidRDefault="00C5151C" w:rsidP="00C5151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81DD054" w14:textId="77777777" w:rsidR="00FC1909" w:rsidRDefault="00FC1909"/>
    <w:sectPr w:rsidR="00FC1909" w:rsidSect="00BB1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51C"/>
    <w:rsid w:val="000646D6"/>
    <w:rsid w:val="000662D2"/>
    <w:rsid w:val="00104B1E"/>
    <w:rsid w:val="00136D40"/>
    <w:rsid w:val="001651C8"/>
    <w:rsid w:val="001C1272"/>
    <w:rsid w:val="001F4418"/>
    <w:rsid w:val="00233113"/>
    <w:rsid w:val="0024048E"/>
    <w:rsid w:val="0026111E"/>
    <w:rsid w:val="002616F5"/>
    <w:rsid w:val="002702E6"/>
    <w:rsid w:val="002930D6"/>
    <w:rsid w:val="002A5282"/>
    <w:rsid w:val="002D5118"/>
    <w:rsid w:val="002E7314"/>
    <w:rsid w:val="003715DE"/>
    <w:rsid w:val="003D0D17"/>
    <w:rsid w:val="00480F0B"/>
    <w:rsid w:val="004B2743"/>
    <w:rsid w:val="0051268F"/>
    <w:rsid w:val="00523624"/>
    <w:rsid w:val="005548E5"/>
    <w:rsid w:val="005700DE"/>
    <w:rsid w:val="005A1F8D"/>
    <w:rsid w:val="005B3A3C"/>
    <w:rsid w:val="005B472E"/>
    <w:rsid w:val="005D072B"/>
    <w:rsid w:val="005E14BC"/>
    <w:rsid w:val="0064043B"/>
    <w:rsid w:val="00682D89"/>
    <w:rsid w:val="006845BF"/>
    <w:rsid w:val="006A27C9"/>
    <w:rsid w:val="00812C60"/>
    <w:rsid w:val="0090162E"/>
    <w:rsid w:val="009161F9"/>
    <w:rsid w:val="0092016D"/>
    <w:rsid w:val="0099533E"/>
    <w:rsid w:val="009C33A8"/>
    <w:rsid w:val="00A67776"/>
    <w:rsid w:val="00A8725A"/>
    <w:rsid w:val="00AA4583"/>
    <w:rsid w:val="00AB7B4B"/>
    <w:rsid w:val="00B4558D"/>
    <w:rsid w:val="00B51FC8"/>
    <w:rsid w:val="00BA5485"/>
    <w:rsid w:val="00BB1C1B"/>
    <w:rsid w:val="00BB5501"/>
    <w:rsid w:val="00BC1F76"/>
    <w:rsid w:val="00BC56A2"/>
    <w:rsid w:val="00BE568B"/>
    <w:rsid w:val="00C5151C"/>
    <w:rsid w:val="00CC6150"/>
    <w:rsid w:val="00CE43E2"/>
    <w:rsid w:val="00CF282C"/>
    <w:rsid w:val="00D3282F"/>
    <w:rsid w:val="00DD29F9"/>
    <w:rsid w:val="00E208FE"/>
    <w:rsid w:val="00E55A05"/>
    <w:rsid w:val="00E6267D"/>
    <w:rsid w:val="00E74D75"/>
    <w:rsid w:val="00EE64F6"/>
    <w:rsid w:val="00F14BC3"/>
    <w:rsid w:val="00F35055"/>
    <w:rsid w:val="00F90F6C"/>
    <w:rsid w:val="00FC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FD035"/>
  <w15:chartTrackingRefBased/>
  <w15:docId w15:val="{74E60E90-0C3A-3B48-8877-27C2F797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1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5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5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5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5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5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5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5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5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5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5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5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5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5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5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5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5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5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2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zniak, Rachel</dc:creator>
  <cp:keywords/>
  <dc:description/>
  <cp:lastModifiedBy>Wozniak, Rachel</cp:lastModifiedBy>
  <cp:revision>1</cp:revision>
  <dcterms:created xsi:type="dcterms:W3CDTF">2024-04-30T13:51:00Z</dcterms:created>
  <dcterms:modified xsi:type="dcterms:W3CDTF">2024-04-30T13:52:00Z</dcterms:modified>
</cp:coreProperties>
</file>